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8DB2BB" w14:textId="23B67E5B" w:rsidR="000A422A" w:rsidRDefault="00A425B3" w:rsidP="000A422A">
      <w:r w:rsidRPr="00394505">
        <w:rPr>
          <w:b/>
        </w:rPr>
        <w:t>S</w:t>
      </w:r>
      <w:r>
        <w:rPr>
          <w:b/>
        </w:rPr>
        <w:t xml:space="preserve">2 </w:t>
      </w:r>
      <w:r w:rsidRPr="00394505">
        <w:rPr>
          <w:b/>
        </w:rPr>
        <w:t>Table</w:t>
      </w:r>
      <w:r>
        <w:rPr>
          <w:b/>
        </w:rPr>
        <w:t>.</w:t>
      </w:r>
      <w:r>
        <w:t xml:space="preserve"> </w:t>
      </w:r>
      <w:r w:rsidRPr="00A71A9B">
        <w:rPr>
          <w:b/>
        </w:rPr>
        <w:t xml:space="preserve">Monthly total rainfall (mm) during the </w:t>
      </w:r>
      <w:r w:rsidRPr="00A71A9B">
        <w:rPr>
          <w:rFonts w:ascii="Times New Roman" w:hAnsi="Times New Roman" w:cs="Times New Roman"/>
          <w:b/>
          <w:sz w:val="24"/>
          <w:szCs w:val="24"/>
        </w:rPr>
        <w:t xml:space="preserve">three growing seasons (2010/2011, 2011/2012, 2012/2013) </w:t>
      </w:r>
      <w:r w:rsidRPr="00A71A9B">
        <w:rPr>
          <w:b/>
        </w:rPr>
        <w:t>in winter oilseed rape field experiments at 13 sites</w:t>
      </w:r>
      <w:r w:rsidR="000A422A">
        <w:t xml:space="preserve">. </w:t>
      </w:r>
    </w:p>
    <w:tbl>
      <w:tblPr>
        <w:tblW w:w="10048" w:type="dxa"/>
        <w:tblInd w:w="93" w:type="dxa"/>
        <w:tblLook w:val="04A0" w:firstRow="1" w:lastRow="0" w:firstColumn="1" w:lastColumn="0" w:noHBand="0" w:noVBand="1"/>
      </w:tblPr>
      <w:tblGrid>
        <w:gridCol w:w="1434"/>
        <w:gridCol w:w="954"/>
        <w:gridCol w:w="672"/>
        <w:gridCol w:w="672"/>
        <w:gridCol w:w="672"/>
        <w:gridCol w:w="672"/>
        <w:gridCol w:w="672"/>
        <w:gridCol w:w="672"/>
        <w:gridCol w:w="571"/>
        <w:gridCol w:w="571"/>
        <w:gridCol w:w="672"/>
        <w:gridCol w:w="574"/>
        <w:gridCol w:w="672"/>
        <w:gridCol w:w="672"/>
      </w:tblGrid>
      <w:tr w:rsidR="000A422A" w:rsidRPr="006F06F1" w14:paraId="63D62727" w14:textId="77777777" w:rsidTr="008C5F6C">
        <w:trPr>
          <w:trHeight w:val="583"/>
        </w:trPr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E5446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cation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3DEF0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ropping </w:t>
            </w: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year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C9167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g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2EBB1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pt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8C5E2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ct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C4E1C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v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D6E4D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c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D498E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an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B8E4C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b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EDEEB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r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A80A9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p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6C271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y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E23DF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n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2EC0A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l</w:t>
            </w:r>
          </w:p>
        </w:tc>
      </w:tr>
      <w:tr w:rsidR="000A422A" w:rsidRPr="006F06F1" w14:paraId="51B93784" w14:textId="77777777" w:rsidTr="008C5F6C">
        <w:trPr>
          <w:trHeight w:val="291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F61C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inton</w:t>
            </w:r>
            <w:proofErr w:type="spellEnd"/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5C13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0/1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1ED0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1091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2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6006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8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7562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1B13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8602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.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0054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.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44E6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EFBE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0ABD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CFC6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B3F9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.0</w:t>
            </w:r>
          </w:p>
        </w:tc>
      </w:tr>
      <w:tr w:rsidR="000A422A" w:rsidRPr="006F06F1" w14:paraId="7EEBA476" w14:textId="77777777" w:rsidTr="008C5F6C">
        <w:trPr>
          <w:trHeight w:val="291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978C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inton</w:t>
            </w:r>
            <w:proofErr w:type="spellEnd"/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B279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92EA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6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F55E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2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1999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6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E590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5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9D21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2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D055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.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2273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.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59E4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3793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E1A3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0A80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93A3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.6</w:t>
            </w:r>
          </w:p>
        </w:tc>
      </w:tr>
      <w:tr w:rsidR="000A422A" w:rsidRPr="006F06F1" w14:paraId="3FBBBB5C" w14:textId="77777777" w:rsidTr="008C5F6C">
        <w:trPr>
          <w:trHeight w:val="291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3150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nbur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9A02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0/1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37A9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8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2ED4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4C17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D65E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769D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5428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.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5B52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.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3BFF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6BFE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DE9F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2A18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9444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.5</w:t>
            </w:r>
          </w:p>
        </w:tc>
      </w:tr>
      <w:tr w:rsidR="000A422A" w:rsidRPr="006F06F1" w14:paraId="4E2FD02F" w14:textId="77777777" w:rsidTr="008C5F6C">
        <w:trPr>
          <w:trHeight w:val="291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9D47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nbur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7301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1/1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A868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7CB7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57A5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FC47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177F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2599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.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3CD8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.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0848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7585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2E1B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A3E3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8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32C1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.6</w:t>
            </w:r>
          </w:p>
        </w:tc>
      </w:tr>
      <w:tr w:rsidR="000A422A" w:rsidRPr="006F06F1" w14:paraId="60A41B2C" w14:textId="77777777" w:rsidTr="008C5F6C">
        <w:trPr>
          <w:trHeight w:val="291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6C26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nbur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B5D0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B565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9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AC73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7991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7597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C106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F29A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.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C0B6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.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B386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F85F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FC12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3B26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D6FB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.8</w:t>
            </w:r>
          </w:p>
        </w:tc>
      </w:tr>
      <w:tr w:rsidR="000A422A" w:rsidRPr="006F06F1" w14:paraId="129F89C3" w14:textId="77777777" w:rsidTr="008C5F6C">
        <w:trPr>
          <w:trHeight w:val="291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4579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wlinge</w:t>
            </w:r>
            <w:proofErr w:type="spellEnd"/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E84F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0/1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DEC4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2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C44B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5FD4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3CD3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71AC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B99D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.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85B1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.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9FFB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415E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7D2E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12DF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C196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.2</w:t>
            </w:r>
          </w:p>
        </w:tc>
      </w:tr>
      <w:tr w:rsidR="000A422A" w:rsidRPr="006F06F1" w14:paraId="5D3CB340" w14:textId="77777777" w:rsidTr="008C5F6C">
        <w:trPr>
          <w:trHeight w:val="291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B178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wlinge</w:t>
            </w:r>
            <w:proofErr w:type="spellEnd"/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01D7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1/1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6641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9A97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5792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1ECF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A976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11E6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.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6C1C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59EA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6E00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7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E9EB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8FD9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4981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7.0</w:t>
            </w:r>
          </w:p>
        </w:tc>
      </w:tr>
      <w:tr w:rsidR="000A422A" w:rsidRPr="006F06F1" w14:paraId="2D8EC69C" w14:textId="77777777" w:rsidTr="008C5F6C">
        <w:trPr>
          <w:trHeight w:val="291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92D6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wlinge</w:t>
            </w:r>
            <w:proofErr w:type="spellEnd"/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0DDB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7CFA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444F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5B19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A41B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2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4101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6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88BF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.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E8DE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728C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6643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E67D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348F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2232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.2</w:t>
            </w:r>
          </w:p>
        </w:tc>
      </w:tr>
      <w:tr w:rsidR="000A422A" w:rsidRPr="006F06F1" w14:paraId="7044BC72" w14:textId="77777777" w:rsidTr="008C5F6C">
        <w:trPr>
          <w:trHeight w:val="291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1E78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rper Adam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CC98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1/1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A562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62FD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5B34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BBD3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50A3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8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65E3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.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AC39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0316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50E9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E677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4BC2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13F1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1.2</w:t>
            </w:r>
          </w:p>
        </w:tc>
      </w:tr>
      <w:tr w:rsidR="000A422A" w:rsidRPr="006F06F1" w14:paraId="2753AC8E" w14:textId="77777777" w:rsidTr="008C5F6C">
        <w:trPr>
          <w:trHeight w:val="291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4E96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rpende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9CFF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0/1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A791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7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6A14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333E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B149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F63D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6F41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4.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FC6F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.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16D9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6B95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0A6D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9C2A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3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C34F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.6</w:t>
            </w:r>
          </w:p>
        </w:tc>
      </w:tr>
      <w:tr w:rsidR="000A422A" w:rsidRPr="006F06F1" w14:paraId="101D5FC7" w14:textId="77777777" w:rsidTr="008C5F6C">
        <w:trPr>
          <w:trHeight w:val="291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8AFE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rpende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1015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1/1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DF5A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1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64EC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9ACA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DDD1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A21A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2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7DB6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.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86C9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946D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F769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8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3A80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4C04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6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2313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8.4</w:t>
            </w:r>
          </w:p>
        </w:tc>
      </w:tr>
      <w:tr w:rsidR="000A422A" w:rsidRPr="006F06F1" w14:paraId="7D1FE394" w14:textId="77777777" w:rsidTr="008C5F6C">
        <w:trPr>
          <w:trHeight w:val="291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20E5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rpende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D599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1157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30BE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9F7F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5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A701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7900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4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D237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.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39F6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.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4BC3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3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56ED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88D5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18D6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B231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.4</w:t>
            </w:r>
          </w:p>
        </w:tc>
      </w:tr>
      <w:tr w:rsidR="000A422A" w:rsidRPr="006F06F1" w14:paraId="1272B58F" w14:textId="77777777" w:rsidTr="008C5F6C">
        <w:trPr>
          <w:trHeight w:val="291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A68B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orncastl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ED0C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1/1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DB4C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C8B3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6FEB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4BA3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67B6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78A3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.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DA4C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65EE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50E0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6D22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56F7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9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229C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1.2</w:t>
            </w:r>
          </w:p>
        </w:tc>
      </w:tr>
      <w:tr w:rsidR="000A422A" w:rsidRPr="006F06F1" w14:paraId="57569CF1" w14:textId="77777777" w:rsidTr="008C5F6C">
        <w:trPr>
          <w:trHeight w:val="291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DE3A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orncastl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4883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A393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8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4460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E807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0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FD28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AC3E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A6A8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.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5697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.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DDB5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5686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307D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1523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9E81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.2</w:t>
            </w:r>
          </w:p>
        </w:tc>
      </w:tr>
      <w:tr w:rsidR="000A422A" w:rsidRPr="006F06F1" w14:paraId="14CD793F" w14:textId="77777777" w:rsidTr="008C5F6C">
        <w:trPr>
          <w:trHeight w:val="291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C0D6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rle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B22D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0/1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396C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4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AC3D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7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8F5B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5ED1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7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39B7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E763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.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ACDD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.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6357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DE45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B27F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52CF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8A2C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.0</w:t>
            </w:r>
          </w:p>
        </w:tc>
      </w:tr>
      <w:tr w:rsidR="000A422A" w:rsidRPr="006F06F1" w14:paraId="577D735A" w14:textId="77777777" w:rsidTr="008C5F6C">
        <w:trPr>
          <w:trHeight w:val="291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1D34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rle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27D5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1/1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D2C6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4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B8D8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F1CF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8D01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547A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A291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.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4AC7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6D51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78AA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1375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5988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4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6AB5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2.0</w:t>
            </w:r>
          </w:p>
        </w:tc>
      </w:tr>
      <w:tr w:rsidR="000A422A" w:rsidRPr="006F06F1" w14:paraId="47EBD0BF" w14:textId="77777777" w:rsidTr="008C5F6C">
        <w:trPr>
          <w:trHeight w:val="291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161F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rle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4F3E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EF45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EA48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9930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3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6F6C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1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69CA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9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1EE9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.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90C8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.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3514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5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13D1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DA58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3C41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8518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</w:tr>
      <w:tr w:rsidR="000A422A" w:rsidRPr="006F06F1" w14:paraId="1F0AD62C" w14:textId="77777777" w:rsidTr="008C5F6C">
        <w:trPr>
          <w:trHeight w:val="291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FFEF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adby</w:t>
            </w:r>
            <w:proofErr w:type="spellEnd"/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Lodg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57C7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1/1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52FA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E096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DB4C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AF4D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FBC2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12B2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.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32F8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3B20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E4D0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BD27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66D8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4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58F6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8.2</w:t>
            </w:r>
          </w:p>
        </w:tc>
      </w:tr>
      <w:tr w:rsidR="000A422A" w:rsidRPr="006F06F1" w14:paraId="61F9823F" w14:textId="77777777" w:rsidTr="008C5F6C">
        <w:trPr>
          <w:trHeight w:val="291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2BF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thwell</w:t>
            </w:r>
            <w:proofErr w:type="spellEnd"/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3580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0/1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631D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3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33CA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4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A791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680C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96A9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A671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.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F6BF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.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D1FA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66CC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6711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D18A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7738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.0</w:t>
            </w:r>
          </w:p>
        </w:tc>
      </w:tr>
      <w:tr w:rsidR="000A422A" w:rsidRPr="006F06F1" w14:paraId="775E1A99" w14:textId="77777777" w:rsidTr="008C5F6C">
        <w:trPr>
          <w:trHeight w:val="291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A219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thwell</w:t>
            </w:r>
            <w:proofErr w:type="spellEnd"/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728B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1/1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3A0D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F2B8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4932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E087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5AF4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4085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.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0E27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ADDB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9388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5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B4AD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3CD1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1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1450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9.6</w:t>
            </w:r>
          </w:p>
        </w:tc>
      </w:tr>
      <w:tr w:rsidR="000A422A" w:rsidRPr="006F06F1" w14:paraId="77DE8D32" w14:textId="77777777" w:rsidTr="008C5F6C">
        <w:trPr>
          <w:trHeight w:val="291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621B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thwell</w:t>
            </w:r>
            <w:proofErr w:type="spellEnd"/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8FD5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B91F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8C77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7F88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1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5720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3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54D9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C3CE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.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6771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.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16F9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F56C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F518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70C9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AB69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.6</w:t>
            </w:r>
          </w:p>
        </w:tc>
      </w:tr>
      <w:tr w:rsidR="000A422A" w:rsidRPr="006F06F1" w14:paraId="21B40D3D" w14:textId="77777777" w:rsidTr="008C5F6C">
        <w:trPr>
          <w:trHeight w:val="291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9DE4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paldin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0EDE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0/1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28B9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2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2564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1B2F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BA35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5ED1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506B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.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E033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.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01BB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50DB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A6F1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4D09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11CF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.6</w:t>
            </w:r>
          </w:p>
        </w:tc>
      </w:tr>
      <w:tr w:rsidR="000A422A" w:rsidRPr="006F06F1" w14:paraId="562F4F98" w14:textId="77777777" w:rsidTr="008C5F6C">
        <w:trPr>
          <w:trHeight w:val="291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AB3D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paldin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00FA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1/1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4B0A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9EC3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A0C5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57D8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CEBC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F742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.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8DA6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D7A5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B394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F80D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E8E8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3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F27B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2.0</w:t>
            </w:r>
          </w:p>
        </w:tc>
      </w:tr>
      <w:tr w:rsidR="000A422A" w:rsidRPr="006F06F1" w14:paraId="667A5D0F" w14:textId="77777777" w:rsidTr="008C5F6C">
        <w:trPr>
          <w:trHeight w:val="291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5E3F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paldin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8388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E0EE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F336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35E9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2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F692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0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3175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0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16FF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.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DEAD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.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4E00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5292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70F4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DFD0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F79E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.4</w:t>
            </w:r>
          </w:p>
        </w:tc>
      </w:tr>
      <w:tr w:rsidR="000A422A" w:rsidRPr="006F06F1" w14:paraId="1A58F866" w14:textId="77777777" w:rsidTr="008C5F6C">
        <w:trPr>
          <w:trHeight w:val="291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019B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ockbridg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8C7F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0/1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C145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6BCD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3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7B5A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0A67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0209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ED68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.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9C54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.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0B6C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FDF6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8408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138D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4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F099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.2</w:t>
            </w:r>
          </w:p>
        </w:tc>
      </w:tr>
      <w:tr w:rsidR="000A422A" w:rsidRPr="006F06F1" w14:paraId="2CE4C544" w14:textId="77777777" w:rsidTr="008C5F6C">
        <w:trPr>
          <w:trHeight w:val="291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1A39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ockbridg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ED41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8359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9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B1AC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B9C5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1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B3CC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8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9544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9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2AB7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1.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A697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.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CF37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4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3B3D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46DC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4C80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9799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.4</w:t>
            </w:r>
          </w:p>
        </w:tc>
      </w:tr>
      <w:tr w:rsidR="000A422A" w:rsidRPr="006F06F1" w14:paraId="414025C3" w14:textId="77777777" w:rsidTr="008C5F6C">
        <w:trPr>
          <w:trHeight w:val="291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7EC5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d-Salzufle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26D3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0/1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75FF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1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8F86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1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0A5B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1681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8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3DB5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7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49B4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3.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6F76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.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B904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9C4F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2B9B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E041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FCB3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.7</w:t>
            </w:r>
          </w:p>
        </w:tc>
      </w:tr>
      <w:tr w:rsidR="000A422A" w:rsidRPr="006F06F1" w14:paraId="53814BC1" w14:textId="77777777" w:rsidTr="008C5F6C">
        <w:trPr>
          <w:trHeight w:val="291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6F4C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d-Salzufle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9F0F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1/1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E43B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9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86D8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FD62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8E9E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FA19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6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5B7C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7.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8C0B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86B3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2883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1F3A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D4CE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A96B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9.6</w:t>
            </w:r>
          </w:p>
        </w:tc>
      </w:tr>
      <w:tr w:rsidR="000A422A" w:rsidRPr="006F06F1" w14:paraId="307FBCC3" w14:textId="77777777" w:rsidTr="008C5F6C">
        <w:trPr>
          <w:trHeight w:val="291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1BCF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d-Salzufle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8EDF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BD1B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8236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1D72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715D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B32E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9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E6F8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.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8A4B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.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1CB0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63AD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D897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9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CC54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9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AA8C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0</w:t>
            </w:r>
          </w:p>
        </w:tc>
      </w:tr>
      <w:tr w:rsidR="000A422A" w:rsidRPr="006F06F1" w14:paraId="24F36234" w14:textId="77777777" w:rsidTr="008C5F6C">
        <w:trPr>
          <w:trHeight w:val="291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6101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erpillieres</w:t>
            </w:r>
            <w:proofErr w:type="spellEnd"/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26DF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0/1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2C1B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4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BB49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B132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7E31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5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EC08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AB4C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.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6BE3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.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9EE2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1F83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D583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ABCD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AD90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.7</w:t>
            </w:r>
          </w:p>
        </w:tc>
      </w:tr>
      <w:tr w:rsidR="000A422A" w:rsidRPr="006F06F1" w14:paraId="470E5ED1" w14:textId="77777777" w:rsidTr="008C5F6C">
        <w:trPr>
          <w:trHeight w:val="291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2628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erpillieres</w:t>
            </w:r>
            <w:proofErr w:type="spellEnd"/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8806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1/1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3090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CABF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D157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A2D1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E5D9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78F8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.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9257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020C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7C86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E551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1696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6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613D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.1</w:t>
            </w:r>
          </w:p>
        </w:tc>
      </w:tr>
      <w:tr w:rsidR="000A422A" w:rsidRPr="006F06F1" w14:paraId="19A3D7A3" w14:textId="77777777" w:rsidTr="008C5F6C">
        <w:trPr>
          <w:trHeight w:val="291"/>
        </w:trPr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842EF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erpillieres</w:t>
            </w:r>
            <w:proofErr w:type="spellEnd"/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C777C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08D6B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DEC48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E58A6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1.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BD7FB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.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9A5CE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8.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A9FC8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0B498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.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CE54A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.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518F6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B3702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2.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A36EB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6.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9C47D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5.4</w:t>
            </w:r>
          </w:p>
        </w:tc>
      </w:tr>
      <w:tr w:rsidR="000A422A" w:rsidRPr="006F06F1" w14:paraId="3BE051FA" w14:textId="77777777" w:rsidTr="008C5F6C">
        <w:trPr>
          <w:trHeight w:val="291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5517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an</w:t>
            </w: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3B21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50C9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3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E2CC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734B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CD27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20E5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9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AEDC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.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F435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.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5743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A684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F57D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8697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21F4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.4</w:t>
            </w:r>
          </w:p>
        </w:tc>
      </w:tr>
      <w:tr w:rsidR="000A422A" w:rsidRPr="006F06F1" w14:paraId="6CDB1292" w14:textId="77777777" w:rsidTr="008C5F6C">
        <w:trPr>
          <w:trHeight w:val="291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B079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E4D5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6ECF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D438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221C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8E19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2DBA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E779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.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01EC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99F8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93C4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836B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8912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5DBE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.7</w:t>
            </w:r>
          </w:p>
        </w:tc>
      </w:tr>
      <w:tr w:rsidR="000A422A" w:rsidRPr="006F06F1" w14:paraId="7285C943" w14:textId="77777777" w:rsidTr="008C5F6C">
        <w:trPr>
          <w:trHeight w:val="291"/>
        </w:trPr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44EFF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V (%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74C1A" w14:textId="77777777" w:rsidR="000A422A" w:rsidRPr="006F06F1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F5583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.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07B26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.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1449D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.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1EC69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.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76CE1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.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8F3CA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.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D768E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.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A0E30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7.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F10CA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9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40EEB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.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D18D2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.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E2D1E" w14:textId="77777777" w:rsidR="000A422A" w:rsidRPr="006F06F1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F0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.7</w:t>
            </w:r>
          </w:p>
        </w:tc>
      </w:tr>
    </w:tbl>
    <w:p w14:paraId="118708BA" w14:textId="6FF46826" w:rsidR="000A422A" w:rsidRDefault="000A422A" w:rsidP="000A422A">
      <w:proofErr w:type="spellStart"/>
      <w:proofErr w:type="gramStart"/>
      <w:r w:rsidRPr="00A71A9B">
        <w:rPr>
          <w:rFonts w:ascii="Calibri" w:eastAsia="Times New Roman" w:hAnsi="Calibri"/>
          <w:color w:val="000000"/>
          <w:vertAlign w:val="superscript"/>
          <w:lang w:eastAsia="en-GB"/>
        </w:rPr>
        <w:t>a</w:t>
      </w:r>
      <w:r>
        <w:t>The</w:t>
      </w:r>
      <w:proofErr w:type="spellEnd"/>
      <w:proofErr w:type="gramEnd"/>
      <w:r>
        <w:t xml:space="preserve"> mean, standard deviation (SD) and coefficient of variation (CV, %) were calculated across </w:t>
      </w:r>
      <w:r w:rsidR="004565EA">
        <w:t>site</w:t>
      </w:r>
      <w:r>
        <w:t>s/cropping years.</w:t>
      </w:r>
    </w:p>
    <w:p w14:paraId="046684F1" w14:textId="77777777" w:rsidR="000A422A" w:rsidRDefault="000A422A" w:rsidP="000A422A"/>
    <w:p w14:paraId="59361B17" w14:textId="29152846" w:rsidR="006E60C7" w:rsidRPr="00164F20" w:rsidRDefault="006E60C7" w:rsidP="00164F20">
      <w:bookmarkStart w:id="0" w:name="_GoBack"/>
      <w:bookmarkEnd w:id="0"/>
    </w:p>
    <w:sectPr w:rsidR="006E60C7" w:rsidRPr="00164F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6D1209"/>
    <w:multiLevelType w:val="hybridMultilevel"/>
    <w:tmpl w:val="DAA6CC1A"/>
    <w:lvl w:ilvl="0" w:tplc="396673C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0C5"/>
    <w:rsid w:val="0002375E"/>
    <w:rsid w:val="000320C5"/>
    <w:rsid w:val="00065D1C"/>
    <w:rsid w:val="0007335B"/>
    <w:rsid w:val="000A422A"/>
    <w:rsid w:val="000E47A9"/>
    <w:rsid w:val="000F28D6"/>
    <w:rsid w:val="00117209"/>
    <w:rsid w:val="0011771D"/>
    <w:rsid w:val="00155AC5"/>
    <w:rsid w:val="00164F20"/>
    <w:rsid w:val="00165512"/>
    <w:rsid w:val="0017597D"/>
    <w:rsid w:val="00183B83"/>
    <w:rsid w:val="001C0765"/>
    <w:rsid w:val="001C20F7"/>
    <w:rsid w:val="001D7201"/>
    <w:rsid w:val="001E49E7"/>
    <w:rsid w:val="00203DA2"/>
    <w:rsid w:val="00230423"/>
    <w:rsid w:val="002D08B3"/>
    <w:rsid w:val="002F653D"/>
    <w:rsid w:val="00367845"/>
    <w:rsid w:val="00384A5B"/>
    <w:rsid w:val="0039455D"/>
    <w:rsid w:val="003D7D44"/>
    <w:rsid w:val="003F6FB7"/>
    <w:rsid w:val="0043597A"/>
    <w:rsid w:val="004565EA"/>
    <w:rsid w:val="00480E23"/>
    <w:rsid w:val="0048113C"/>
    <w:rsid w:val="00493581"/>
    <w:rsid w:val="004977DE"/>
    <w:rsid w:val="004B437A"/>
    <w:rsid w:val="004F3E62"/>
    <w:rsid w:val="0057073A"/>
    <w:rsid w:val="00571E99"/>
    <w:rsid w:val="00585083"/>
    <w:rsid w:val="00590B76"/>
    <w:rsid w:val="005C1074"/>
    <w:rsid w:val="005C6C67"/>
    <w:rsid w:val="005E27B5"/>
    <w:rsid w:val="005E7C9A"/>
    <w:rsid w:val="00602DC3"/>
    <w:rsid w:val="006148BC"/>
    <w:rsid w:val="00632B39"/>
    <w:rsid w:val="006341A4"/>
    <w:rsid w:val="00672B45"/>
    <w:rsid w:val="006E60C7"/>
    <w:rsid w:val="006E7CCE"/>
    <w:rsid w:val="006F0229"/>
    <w:rsid w:val="0070696D"/>
    <w:rsid w:val="007148A5"/>
    <w:rsid w:val="007600C2"/>
    <w:rsid w:val="00761CD8"/>
    <w:rsid w:val="007B16D9"/>
    <w:rsid w:val="007C0423"/>
    <w:rsid w:val="007F30BC"/>
    <w:rsid w:val="00854752"/>
    <w:rsid w:val="008924D7"/>
    <w:rsid w:val="008A1551"/>
    <w:rsid w:val="008B2336"/>
    <w:rsid w:val="008B265F"/>
    <w:rsid w:val="008B5979"/>
    <w:rsid w:val="008C3111"/>
    <w:rsid w:val="008C5F6C"/>
    <w:rsid w:val="008E6D1D"/>
    <w:rsid w:val="008F3350"/>
    <w:rsid w:val="0090348A"/>
    <w:rsid w:val="00935F3B"/>
    <w:rsid w:val="009C19A9"/>
    <w:rsid w:val="009E759B"/>
    <w:rsid w:val="00A33288"/>
    <w:rsid w:val="00A37FFC"/>
    <w:rsid w:val="00A425B3"/>
    <w:rsid w:val="00A71A9B"/>
    <w:rsid w:val="00A86741"/>
    <w:rsid w:val="00A97E62"/>
    <w:rsid w:val="00AA7D4E"/>
    <w:rsid w:val="00AB3F2C"/>
    <w:rsid w:val="00AC5E64"/>
    <w:rsid w:val="00AC7793"/>
    <w:rsid w:val="00B03AC8"/>
    <w:rsid w:val="00B21A80"/>
    <w:rsid w:val="00B37079"/>
    <w:rsid w:val="00B47DF9"/>
    <w:rsid w:val="00B91AF2"/>
    <w:rsid w:val="00BA5C18"/>
    <w:rsid w:val="00BF5AD1"/>
    <w:rsid w:val="00C07091"/>
    <w:rsid w:val="00C171F2"/>
    <w:rsid w:val="00C53511"/>
    <w:rsid w:val="00C55387"/>
    <w:rsid w:val="00C84215"/>
    <w:rsid w:val="00CD7F38"/>
    <w:rsid w:val="00D6491E"/>
    <w:rsid w:val="00DA65B9"/>
    <w:rsid w:val="00DC1A96"/>
    <w:rsid w:val="00DC401B"/>
    <w:rsid w:val="00DD25B1"/>
    <w:rsid w:val="00E73175"/>
    <w:rsid w:val="00E839BC"/>
    <w:rsid w:val="00EE0918"/>
    <w:rsid w:val="00EF6324"/>
    <w:rsid w:val="00F462E8"/>
    <w:rsid w:val="00F577F0"/>
    <w:rsid w:val="00FD7D57"/>
    <w:rsid w:val="00FF6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613B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20C5"/>
    <w:pPr>
      <w:ind w:left="720"/>
      <w:contextualSpacing/>
    </w:pPr>
  </w:style>
  <w:style w:type="table" w:styleId="TableGrid">
    <w:name w:val="Table Grid"/>
    <w:basedOn w:val="TableNormal"/>
    <w:uiPriority w:val="59"/>
    <w:rsid w:val="000320C5"/>
    <w:pPr>
      <w:spacing w:after="0" w:line="240" w:lineRule="auto"/>
    </w:pPr>
    <w:rPr>
      <w:rFonts w:ascii="Times New Roman" w:eastAsiaTheme="minorHAnsi" w:hAnsi="Times New Roman" w:cs="Times New Roman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0320C5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rsid w:val="000320C5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9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9E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E7C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C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7C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C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CC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20C5"/>
    <w:pPr>
      <w:ind w:left="720"/>
      <w:contextualSpacing/>
    </w:pPr>
  </w:style>
  <w:style w:type="table" w:styleId="TableGrid">
    <w:name w:val="Table Grid"/>
    <w:basedOn w:val="TableNormal"/>
    <w:uiPriority w:val="59"/>
    <w:rsid w:val="000320C5"/>
    <w:pPr>
      <w:spacing w:after="0" w:line="240" w:lineRule="auto"/>
    </w:pPr>
    <w:rPr>
      <w:rFonts w:ascii="Times New Roman" w:eastAsiaTheme="minorHAnsi" w:hAnsi="Times New Roman" w:cs="Times New Roman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0320C5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rsid w:val="000320C5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9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9E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E7C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C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7C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C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CC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253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E38FB2-95C5-9D4C-8A83-F3AB25FE71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4</Words>
  <Characters>2646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</Company>
  <LinksUpToDate>false</LinksUpToDate>
  <CharactersWithSpaces>3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h11aaa</dc:creator>
  <cp:lastModifiedBy>Yongju Huang</cp:lastModifiedBy>
  <cp:revision>3</cp:revision>
  <dcterms:created xsi:type="dcterms:W3CDTF">2018-05-11T12:00:00Z</dcterms:created>
  <dcterms:modified xsi:type="dcterms:W3CDTF">2018-05-11T12:01:00Z</dcterms:modified>
</cp:coreProperties>
</file>